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Online resource 3 </w:t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Disease-causing variants identified in patients and families with a history of ovarian cancer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/>
        <w:drawing>
          <wp:inline distB="0" distT="0" distL="0" distR="0">
            <wp:extent cx="8864600" cy="5102860"/>
            <wp:effectExtent b="0" l="0" r="0" t="0"/>
            <wp:docPr id="478198234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510286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/>
        <w:drawing>
          <wp:inline distB="0" distT="0" distL="0" distR="0">
            <wp:extent cx="8864600" cy="4785995"/>
            <wp:effectExtent b="0" l="0" r="0" t="0"/>
            <wp:docPr id="478198235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78599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1906" w:w="16838" w:orient="landscape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en-ZA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6B3F89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6B3F89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6B3F89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6B3F89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6B3F89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6B3F89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6B3F89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6B3F89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6B3F89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6B3F89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6B3F89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6B3F89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6B3F89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6B3F89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6B3F89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6B3F89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6B3F89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6B3F89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6B3F89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6B3F89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6B3F89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DjMj9KNA/dKvJF0fsafPGrk8SQg==">CgMxLjA4AHIhMWtZdVNzVVJ3UURpaWNiUjJ4RU9oNDBNbXdxdWtTLVN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2T19:18:00Z</dcterms:created>
  <dc:creator>Bianca Carzis</dc:creator>
</cp:coreProperties>
</file>